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585" w:rsidRPr="001B1585" w:rsidRDefault="001B1585" w:rsidP="001B1585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1B1585">
        <w:rPr>
          <w:rFonts w:ascii="Times New Roman" w:eastAsia="Calibri" w:hAnsi="Times New Roman" w:cs="Times New Roman"/>
          <w:color w:val="000000"/>
          <w:sz w:val="24"/>
          <w:szCs w:val="24"/>
        </w:rPr>
        <w:t>Table S3. Primers used for gene cloning/mutagenesis in the current study</w:t>
      </w:r>
    </w:p>
    <w:p w:rsidR="000864FE" w:rsidRDefault="000864FE" w:rsidP="00106E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852" w:type="dxa"/>
        <w:tblLayout w:type="fixed"/>
        <w:tblLook w:val="04A0" w:firstRow="1" w:lastRow="0" w:firstColumn="1" w:lastColumn="0" w:noHBand="0" w:noVBand="1"/>
      </w:tblPr>
      <w:tblGrid>
        <w:gridCol w:w="1101"/>
        <w:gridCol w:w="6467"/>
        <w:gridCol w:w="2284"/>
      </w:tblGrid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D number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ucleotide sequence (5’-to-3’)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ulting plasmid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#357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GTCGTCATCCTTGTAATCCATCG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1692, p1687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#721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TAGTTAAGGATCT</w:t>
            </w:r>
            <w:r w:rsidRPr="001B158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u w:val="single"/>
              </w:rPr>
              <w:t>GTCGAC</w:t>
            </w: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TGCGC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847, p887, p892, p896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#725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TTAGA</w:t>
            </w:r>
            <w:r w:rsidRPr="001B158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u w:val="single"/>
              </w:rPr>
              <w:t>GGATCC</w:t>
            </w: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AAATGCCAAAG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847, p887, p896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#728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TCTACCAACGATTTGAC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1369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#765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TTA</w:t>
            </w:r>
            <w:r w:rsidRPr="001B158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u w:val="single"/>
              </w:rPr>
              <w:t>GAATTC</w:t>
            </w: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AGTTGCCCTTCTG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892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#770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CTGAAGCCGCTTTGCCAAAGACT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938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#771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GTCTTTGGCAAAGCGGCTTCAGG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938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#772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ATACGCTGCGCCAAAGACTTAC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937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#773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TAAGTCTTTGGCGCAGCGTATTC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937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#776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TGCCAGCGACTTACAACAAGTTA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969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#777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ACTTGTTGTAAGTCGCTGGCAA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969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#778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CAAAGGCCTACAACAAGTTACAC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970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#779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TGTAACTTGTTGTAGGCCTTTGG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970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#780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CAAAGACTGCCAACAAGTTACA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949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#781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GTAACTTGTTGGCAGTCTTTGG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949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#782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CATATGCCAAGTTACACTACTGTG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955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#783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CAGTAGTGTAACTTGGCATATGT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955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#784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TACAACGCGTTACACTACTGTGT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974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#785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CACAGTAGTGTAACGCGTTGTAA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974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#786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ACAAGGCACACTACTGTGTTTCT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951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#787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GAAACACAGTAGTGTGCCTTGTT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951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#796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CAGTAGTGTAACTTGGCATATGT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968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#797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TAAGTCTTTGCCAAAGCGTATTC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968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#814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CCGCTTTGGCAGCGACTGCCAACGCGTTACACTAC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1032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#815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TAGTGTAACGCGTTGGCAGTCGCTGCCAAAGCGGC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1032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#958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TAGTGTAATTCAGGGTAGACAGAAGCCTCGGA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1246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#959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CCCTGAATTACACTACTGTGTTTCTTGTGCT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1246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#1043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GCA</w:t>
            </w:r>
            <w:r w:rsidRPr="001B158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u w:val="single"/>
              </w:rPr>
              <w:t>ACTAGT</w:t>
            </w: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GTGAGCGAGG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1369</w:t>
            </w:r>
          </w:p>
        </w:tc>
      </w:tr>
      <w:tr w:rsidR="001B1585" w:rsidRPr="001B1585" w:rsidTr="00D2473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#1311</w:t>
            </w:r>
          </w:p>
        </w:tc>
        <w:tc>
          <w:tcPr>
            <w:tcW w:w="6467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CAGTG</w:t>
            </w:r>
            <w:r w:rsidRPr="001B158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u w:val="single"/>
              </w:rPr>
              <w:t>ATCGAT</w:t>
            </w: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AGCGGAAGA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1B1585" w:rsidRPr="001B1585" w:rsidRDefault="001B1585" w:rsidP="001B1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B158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1692, p1687</w:t>
            </w:r>
          </w:p>
        </w:tc>
      </w:tr>
    </w:tbl>
    <w:p w:rsidR="00AB4378" w:rsidRDefault="00AB4378" w:rsidP="00AB4378">
      <w:pPr>
        <w:spacing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B4378" w:rsidRPr="00AB4378" w:rsidRDefault="00AB4378" w:rsidP="00AB4378">
      <w:pPr>
        <w:spacing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B4378">
        <w:rPr>
          <w:rFonts w:ascii="Times New Roman" w:eastAsia="Calibri" w:hAnsi="Times New Roman" w:cs="Times New Roman"/>
          <w:color w:val="000000"/>
          <w:sz w:val="24"/>
          <w:szCs w:val="24"/>
        </w:rPr>
        <w:t>Used restriction endonuclease sites are shown in bold and underlined font</w:t>
      </w:r>
    </w:p>
    <w:p w:rsidR="001B1585" w:rsidRPr="00106E92" w:rsidRDefault="001B1585" w:rsidP="00106E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B1585" w:rsidRPr="00106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585"/>
    <w:rsid w:val="000864FE"/>
    <w:rsid w:val="00106E92"/>
    <w:rsid w:val="001B1585"/>
    <w:rsid w:val="00AB4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Noel</dc:creator>
  <cp:lastModifiedBy>Lin, Noel</cp:lastModifiedBy>
  <cp:revision>2</cp:revision>
  <dcterms:created xsi:type="dcterms:W3CDTF">2016-02-04T20:56:00Z</dcterms:created>
  <dcterms:modified xsi:type="dcterms:W3CDTF">2016-02-04T20:57:00Z</dcterms:modified>
</cp:coreProperties>
</file>